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3267" w:rsidRDefault="000B798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ure A1. Anticoagulation protocol for critically-ill COVID-19 patients at Hazm Mebaireek General Hospital, Qatar.</w:t>
      </w:r>
    </w:p>
    <w:p w:rsidR="000B798F" w:rsidRDefault="000B798F">
      <w:pPr>
        <w:rPr>
          <w:rFonts w:asciiTheme="majorBidi" w:hAnsiTheme="majorBidi" w:cstheme="majorBidi"/>
          <w:b/>
          <w:bCs/>
        </w:rPr>
      </w:pPr>
    </w:p>
    <w:p w:rsidR="000B798F" w:rsidRDefault="003C3C0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>
            <wp:extent cx="7631723" cy="455993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A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73829" cy="4585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98F" w:rsidRDefault="000B798F">
      <w:pPr>
        <w:rPr>
          <w:rFonts w:asciiTheme="majorBidi" w:hAnsiTheme="majorBidi" w:cstheme="majorBidi"/>
          <w:b/>
          <w:bCs/>
        </w:rPr>
      </w:pPr>
    </w:p>
    <w:p w:rsidR="000B798F" w:rsidRDefault="00CF03B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-dimer &lt; 0.46 mg/L (milligram/liter) FEU (fibrinogen-equivalent units) is considered negative.</w:t>
      </w:r>
    </w:p>
    <w:p w:rsidR="00CF03B1" w:rsidRPr="000B798F" w:rsidRDefault="00CF03B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/F: r</w:t>
      </w:r>
      <w:r w:rsidRPr="00CF03B1">
        <w:rPr>
          <w:rFonts w:asciiTheme="majorBidi" w:hAnsiTheme="majorBidi" w:cstheme="majorBidi"/>
        </w:rPr>
        <w:t>atio of partial pressure arterial oxygen and fraction of inspired oxygen</w:t>
      </w:r>
      <w:r>
        <w:rPr>
          <w:rFonts w:asciiTheme="majorBidi" w:hAnsiTheme="majorBidi" w:cstheme="majorBidi"/>
        </w:rPr>
        <w:t xml:space="preserve">, CrCL: creatinine clearance, </w:t>
      </w:r>
      <w:r w:rsidR="00D55376">
        <w:rPr>
          <w:rFonts w:asciiTheme="majorBidi" w:hAnsiTheme="majorBidi" w:cstheme="majorBidi"/>
        </w:rPr>
        <w:t xml:space="preserve">RRT: renal replacement therapy, </w:t>
      </w:r>
      <w:bookmarkStart w:id="0" w:name="_GoBack"/>
      <w:bookmarkEnd w:id="0"/>
      <w:r>
        <w:rPr>
          <w:rFonts w:asciiTheme="majorBidi" w:hAnsiTheme="majorBidi" w:cstheme="majorBidi"/>
        </w:rPr>
        <w:t xml:space="preserve">SC: subcutaneous, aPTT: </w:t>
      </w:r>
      <w:r w:rsidRPr="00CF03B1">
        <w:rPr>
          <w:rFonts w:asciiTheme="majorBidi" w:hAnsiTheme="majorBidi" w:cstheme="majorBidi"/>
        </w:rPr>
        <w:t>activated partial thromboplastin time</w:t>
      </w:r>
      <w:r>
        <w:rPr>
          <w:rFonts w:asciiTheme="majorBidi" w:hAnsiTheme="majorBidi" w:cstheme="majorBidi"/>
        </w:rPr>
        <w:t>, Anti-Xa: anti-factor Xa assay.</w:t>
      </w:r>
    </w:p>
    <w:sectPr w:rsidR="00CF03B1" w:rsidRPr="000B798F" w:rsidSect="000B798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98F"/>
    <w:rsid w:val="000B798F"/>
    <w:rsid w:val="002D7F91"/>
    <w:rsid w:val="003C3C09"/>
    <w:rsid w:val="004E2574"/>
    <w:rsid w:val="00503267"/>
    <w:rsid w:val="005878E4"/>
    <w:rsid w:val="007E6C2E"/>
    <w:rsid w:val="00980FAA"/>
    <w:rsid w:val="00B73C60"/>
    <w:rsid w:val="00CF03B1"/>
    <w:rsid w:val="00D5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1B87A"/>
  <w15:chartTrackingRefBased/>
  <w15:docId w15:val="{22FB6838-826D-584A-9DD8-9529508A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in Ali</dc:creator>
  <cp:keywords/>
  <dc:description/>
  <cp:lastModifiedBy>Husain Ali</cp:lastModifiedBy>
  <cp:revision>6</cp:revision>
  <dcterms:created xsi:type="dcterms:W3CDTF">2021-10-17T13:21:00Z</dcterms:created>
  <dcterms:modified xsi:type="dcterms:W3CDTF">2021-10-17T14:33:00Z</dcterms:modified>
</cp:coreProperties>
</file>